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DEA6A" w14:textId="3048C03A" w:rsidR="00EF378C" w:rsidRPr="00EF378C" w:rsidRDefault="00EF378C" w:rsidP="00EF378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F378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he landscape of cocaine cytotoxicity and the role of sigma-1 receptor modulation and adulterant synergism</w:t>
      </w:r>
    </w:p>
    <w:p w14:paraId="17B6D1D5" w14:textId="77777777" w:rsidR="00EF378C" w:rsidRPr="00EF378C" w:rsidRDefault="00EF378C" w:rsidP="00EF378C">
      <w:pPr>
        <w:spacing w:after="240"/>
        <w:rPr>
          <w:rFonts w:ascii="Times New Roman" w:hAnsi="Times New Roman" w:cs="Times New Roman"/>
          <w:lang w:val="en-US"/>
        </w:rPr>
      </w:pPr>
      <w:r w:rsidRPr="00EF378C">
        <w:rPr>
          <w:rFonts w:ascii="Times New Roman" w:hAnsi="Times New Roman" w:cs="Times New Roman"/>
          <w:lang w:val="en-US"/>
        </w:rPr>
        <w:br/>
      </w:r>
    </w:p>
    <w:p w14:paraId="5B9C8C74" w14:textId="11CE53E8" w:rsidR="00EF378C" w:rsidRPr="00EF378C" w:rsidRDefault="00EF378C" w:rsidP="00EF378C">
      <w:pPr>
        <w:pStyle w:val="NormalWeb"/>
        <w:spacing w:before="0" w:beforeAutospacing="0" w:after="0" w:afterAutospacing="0" w:line="480" w:lineRule="auto"/>
        <w:jc w:val="center"/>
      </w:pPr>
      <w:r w:rsidRPr="00EF378C">
        <w:rPr>
          <w:color w:val="000000"/>
        </w:rPr>
        <w:t>Aline Steinmetz</w:t>
      </w:r>
      <w:r>
        <w:rPr>
          <w:color w:val="000000"/>
          <w:vertAlign w:val="superscript"/>
        </w:rPr>
        <w:t>1,2</w:t>
      </w:r>
      <w:r w:rsidRPr="00EF378C">
        <w:rPr>
          <w:color w:val="000000"/>
        </w:rPr>
        <w:t>, Carlo Frederico Moro</w:t>
      </w:r>
      <w:r>
        <w:rPr>
          <w:color w:val="000000"/>
          <w:vertAlign w:val="superscript"/>
        </w:rPr>
        <w:t>2,3</w:t>
      </w:r>
      <w:r w:rsidRPr="00EF378C">
        <w:rPr>
          <w:color w:val="000000"/>
        </w:rPr>
        <w:t>, Luana Freese</w:t>
      </w:r>
      <w:r>
        <w:rPr>
          <w:color w:val="000000"/>
          <w:vertAlign w:val="superscript"/>
        </w:rPr>
        <w:t>4</w:t>
      </w:r>
      <w:r w:rsidRPr="00EF378C">
        <w:rPr>
          <w:color w:val="000000"/>
        </w:rPr>
        <w:t>, Murilo Sander de Abreu</w:t>
      </w:r>
      <w:r>
        <w:rPr>
          <w:color w:val="000000"/>
          <w:vertAlign w:val="superscript"/>
        </w:rPr>
        <w:t>5</w:t>
      </w:r>
      <w:r w:rsidRPr="00EF378C">
        <w:rPr>
          <w:color w:val="000000"/>
        </w:rPr>
        <w:t xml:space="preserve">, Rodrigo </w:t>
      </w:r>
      <w:proofErr w:type="spellStart"/>
      <w:r w:rsidRPr="00EF378C">
        <w:rPr>
          <w:color w:val="000000"/>
        </w:rPr>
        <w:t>Ligabue</w:t>
      </w:r>
      <w:proofErr w:type="spellEnd"/>
      <w:r w:rsidRPr="00EF378C">
        <w:rPr>
          <w:color w:val="000000"/>
        </w:rPr>
        <w:t xml:space="preserve"> Braum</w:t>
      </w:r>
      <w:r>
        <w:rPr>
          <w:color w:val="000000"/>
          <w:vertAlign w:val="superscript"/>
        </w:rPr>
        <w:t>3</w:t>
      </w:r>
      <w:r w:rsidRPr="00EF378C">
        <w:rPr>
          <w:color w:val="000000"/>
        </w:rPr>
        <w:t xml:space="preserve">, Helena Maria </w:t>
      </w:r>
      <w:proofErr w:type="spellStart"/>
      <w:r w:rsidRPr="00EF378C">
        <w:rPr>
          <w:color w:val="000000"/>
        </w:rPr>
        <w:t>Tannhauser</w:t>
      </w:r>
      <w:proofErr w:type="spellEnd"/>
      <w:r w:rsidRPr="00EF378C">
        <w:rPr>
          <w:color w:val="000000"/>
        </w:rPr>
        <w:t xml:space="preserve"> Barros</w:t>
      </w:r>
      <w:r>
        <w:rPr>
          <w:color w:val="000000"/>
          <w:vertAlign w:val="superscript"/>
        </w:rPr>
        <w:t>4,5</w:t>
      </w:r>
      <w:r w:rsidRPr="00EF378C">
        <w:rPr>
          <w:color w:val="000000"/>
        </w:rPr>
        <w:t>, Dinara Jaqueline Moura</w:t>
      </w:r>
      <w:r>
        <w:rPr>
          <w:color w:val="000000"/>
          <w:vertAlign w:val="superscript"/>
        </w:rPr>
        <w:t>1,2,3</w:t>
      </w:r>
      <w:r w:rsidRPr="00EF378C">
        <w:rPr>
          <w:color w:val="000000"/>
          <w:vertAlign w:val="superscript"/>
        </w:rPr>
        <w:t>*</w:t>
      </w:r>
    </w:p>
    <w:p w14:paraId="740AC765" w14:textId="77777777" w:rsidR="00EF378C" w:rsidRDefault="00EF378C" w:rsidP="00EF378C">
      <w:pPr>
        <w:pStyle w:val="NormalWeb"/>
        <w:spacing w:before="0" w:beforeAutospacing="0" w:after="0" w:afterAutospacing="0"/>
        <w:jc w:val="both"/>
        <w:rPr>
          <w:color w:val="000000"/>
          <w:shd w:val="clear" w:color="auto" w:fill="FFFFFF"/>
        </w:rPr>
      </w:pPr>
    </w:p>
    <w:p w14:paraId="207FFCFE" w14:textId="027D35E3" w:rsidR="00EF378C" w:rsidRDefault="00EF378C" w:rsidP="00EF378C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EF378C">
        <w:rPr>
          <w:color w:val="000000"/>
          <w:shd w:val="clear" w:color="auto" w:fill="FFFFFF"/>
          <w:vertAlign w:val="superscript"/>
          <w:lang w:val="en-US"/>
        </w:rPr>
        <w:t>1</w:t>
      </w:r>
      <w:r w:rsidRPr="00EF378C">
        <w:rPr>
          <w:color w:val="000000"/>
          <w:shd w:val="clear" w:color="auto" w:fill="FFFFFF"/>
          <w:lang w:val="en-US"/>
        </w:rPr>
        <w:t xml:space="preserve">Graduate Program in Pathology, </w:t>
      </w:r>
      <w:r w:rsidRPr="00EF378C">
        <w:rPr>
          <w:color w:val="000000"/>
          <w:lang w:val="en-US"/>
        </w:rPr>
        <w:t>Federal University of Health Sciences of Porto Alegre, Porto Alegre</w:t>
      </w:r>
      <w:r w:rsidRPr="00EF378C">
        <w:rPr>
          <w:color w:val="000000"/>
          <w:shd w:val="clear" w:color="auto" w:fill="FFFFFF"/>
          <w:lang w:val="en-US"/>
        </w:rPr>
        <w:t>, RS, Brazil.</w:t>
      </w:r>
    </w:p>
    <w:p w14:paraId="5C6A10E5" w14:textId="1888EA8F" w:rsidR="00EF378C" w:rsidRDefault="00EF378C" w:rsidP="00EF378C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EF378C">
        <w:rPr>
          <w:color w:val="000000"/>
          <w:vertAlign w:val="superscript"/>
          <w:lang w:val="en-US"/>
        </w:rPr>
        <w:t>2</w:t>
      </w:r>
      <w:r w:rsidRPr="00EF378C">
        <w:rPr>
          <w:color w:val="000000"/>
          <w:lang w:val="en-US"/>
        </w:rPr>
        <w:t>Laboratory of Genetic Toxicology, Federal University of Health Sciences of Porto Alegre, Porto Alegre, RS, Brazil.</w:t>
      </w:r>
    </w:p>
    <w:p w14:paraId="481B8C57" w14:textId="579B200E" w:rsidR="00EF378C" w:rsidRDefault="00EF378C" w:rsidP="00EF378C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EF378C">
        <w:rPr>
          <w:color w:val="000000"/>
          <w:shd w:val="clear" w:color="auto" w:fill="FFFFFF"/>
          <w:vertAlign w:val="superscript"/>
          <w:lang w:val="en-US"/>
        </w:rPr>
        <w:t>3</w:t>
      </w:r>
      <w:r w:rsidRPr="00EF378C">
        <w:rPr>
          <w:color w:val="000000"/>
          <w:shd w:val="clear" w:color="auto" w:fill="FFFFFF"/>
          <w:lang w:val="en-US"/>
        </w:rPr>
        <w:t xml:space="preserve">Graduate Program in Biosciences, </w:t>
      </w:r>
      <w:r w:rsidRPr="00EF378C">
        <w:rPr>
          <w:color w:val="000000"/>
          <w:lang w:val="en-US"/>
        </w:rPr>
        <w:t>Federal University of Health Sciences of Porto Alegre, Porto Alegre</w:t>
      </w:r>
      <w:r w:rsidRPr="00EF378C">
        <w:rPr>
          <w:color w:val="000000"/>
          <w:shd w:val="clear" w:color="auto" w:fill="FFFFFF"/>
          <w:lang w:val="en-US"/>
        </w:rPr>
        <w:t>, RS, Brazil.</w:t>
      </w:r>
    </w:p>
    <w:p w14:paraId="4CCA8F5A" w14:textId="75299B17" w:rsidR="00EF378C" w:rsidRDefault="00EF378C" w:rsidP="00EF378C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EF378C">
        <w:rPr>
          <w:color w:val="000000"/>
          <w:vertAlign w:val="superscript"/>
          <w:lang w:val="en-US"/>
        </w:rPr>
        <w:t>4</w:t>
      </w:r>
      <w:r w:rsidRPr="00EF378C">
        <w:rPr>
          <w:color w:val="000000"/>
          <w:lang w:val="en-US"/>
        </w:rPr>
        <w:t>Laboratory of Neuropharmacology, Federal University of Health Sciences of Porto Alegre, Porto Alegre, RS, Brazil.</w:t>
      </w:r>
    </w:p>
    <w:p w14:paraId="552BA1DE" w14:textId="582FB1AC" w:rsidR="00EF378C" w:rsidRPr="00EF378C" w:rsidRDefault="00EF378C" w:rsidP="00EF378C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EF378C">
        <w:rPr>
          <w:color w:val="000000"/>
          <w:shd w:val="clear" w:color="auto" w:fill="FFFFFF"/>
          <w:vertAlign w:val="superscript"/>
          <w:lang w:val="en-US"/>
        </w:rPr>
        <w:t>5</w:t>
      </w:r>
      <w:r w:rsidRPr="00EF378C">
        <w:rPr>
          <w:color w:val="000000"/>
          <w:shd w:val="clear" w:color="auto" w:fill="FFFFFF"/>
          <w:lang w:val="en-US"/>
        </w:rPr>
        <w:t>Graduate Program in Health Sciences, Federal University of Health Sciences of Porto Alegre, Porto Alegre, Brazil.</w:t>
      </w:r>
    </w:p>
    <w:p w14:paraId="05EDA2C2" w14:textId="77777777" w:rsidR="00EF378C" w:rsidRPr="00EF378C" w:rsidRDefault="00EF378C" w:rsidP="00EF378C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EF378C">
        <w:rPr>
          <w:color w:val="000000"/>
          <w:lang w:val="en-US"/>
        </w:rPr>
        <w:br/>
      </w:r>
      <w:r w:rsidRPr="00EF378C">
        <w:rPr>
          <w:color w:val="000000"/>
          <w:lang w:val="en-US"/>
        </w:rPr>
        <w:br/>
      </w:r>
    </w:p>
    <w:p w14:paraId="0889AF8B" w14:textId="77777777" w:rsidR="00EF378C" w:rsidRPr="00EF378C" w:rsidRDefault="00EF378C" w:rsidP="00EF378C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EF378C">
        <w:rPr>
          <w:b/>
          <w:bCs/>
          <w:color w:val="000000"/>
          <w:lang w:val="en-US"/>
        </w:rPr>
        <w:t>*Corresponding author:</w:t>
      </w:r>
    </w:p>
    <w:p w14:paraId="25200A6A" w14:textId="77777777" w:rsidR="00EF378C" w:rsidRPr="00EF378C" w:rsidRDefault="00EF378C" w:rsidP="00EF378C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EF378C">
        <w:rPr>
          <w:color w:val="000000"/>
          <w:lang w:val="en-US"/>
        </w:rPr>
        <w:t>Laboratory of Genetic Toxicology, Federal University of Health Sciences of Porto Alegre</w:t>
      </w:r>
    </w:p>
    <w:p w14:paraId="593C50B5" w14:textId="77777777" w:rsidR="00EF378C" w:rsidRPr="00EF378C" w:rsidRDefault="00EF378C" w:rsidP="00EF378C">
      <w:pPr>
        <w:pStyle w:val="NormalWeb"/>
        <w:spacing w:before="0" w:beforeAutospacing="0" w:after="0" w:afterAutospacing="0"/>
        <w:jc w:val="both"/>
      </w:pPr>
      <w:r w:rsidRPr="00EF378C">
        <w:rPr>
          <w:color w:val="000000"/>
        </w:rPr>
        <w:t>Sarmento Leite 245, Sala 714, Prédio 3, Centro Histórico, Porto Alegre, RS </w:t>
      </w:r>
    </w:p>
    <w:p w14:paraId="79F1258A" w14:textId="77777777" w:rsidR="00EF378C" w:rsidRPr="00EF378C" w:rsidRDefault="00EF378C" w:rsidP="00EF378C">
      <w:pPr>
        <w:pStyle w:val="NormalWeb"/>
        <w:spacing w:before="0" w:beforeAutospacing="0" w:after="0" w:afterAutospacing="0"/>
        <w:jc w:val="both"/>
      </w:pPr>
      <w:r w:rsidRPr="00EF378C">
        <w:rPr>
          <w:color w:val="000000"/>
        </w:rPr>
        <w:t>90050-170 Brasil</w:t>
      </w:r>
    </w:p>
    <w:p w14:paraId="333A0DA7" w14:textId="77777777" w:rsidR="00EF378C" w:rsidRPr="00EF378C" w:rsidRDefault="00EF378C" w:rsidP="00EF378C">
      <w:pPr>
        <w:pStyle w:val="NormalWeb"/>
        <w:spacing w:before="0" w:beforeAutospacing="0" w:after="0" w:afterAutospacing="0"/>
        <w:jc w:val="both"/>
      </w:pPr>
      <w:r w:rsidRPr="00EF378C">
        <w:rPr>
          <w:color w:val="000000"/>
        </w:rPr>
        <w:t>Tel.: +55 51 33039000. </w:t>
      </w:r>
    </w:p>
    <w:p w14:paraId="7EA374C2" w14:textId="77777777" w:rsidR="00EF378C" w:rsidRPr="00EF378C" w:rsidRDefault="00EF378C" w:rsidP="00EF378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F378C">
        <w:rPr>
          <w:rFonts w:ascii="Times New Roman" w:hAnsi="Times New Roman" w:cs="Times New Roman"/>
          <w:color w:val="000000"/>
        </w:rPr>
        <w:t xml:space="preserve">E-mail </w:t>
      </w:r>
      <w:hyperlink r:id="rId4" w:history="1">
        <w:r w:rsidRPr="00EF378C">
          <w:rPr>
            <w:rStyle w:val="Hyperlink"/>
            <w:rFonts w:ascii="Times New Roman" w:hAnsi="Times New Roman" w:cs="Times New Roman"/>
            <w:color w:val="1155CC"/>
          </w:rPr>
          <w:t>dinaram@ufcspa.edu.br</w:t>
        </w:r>
      </w:hyperlink>
    </w:p>
    <w:p w14:paraId="6051B4BB" w14:textId="77777777" w:rsidR="00EF378C" w:rsidRPr="00EF378C" w:rsidRDefault="00EF378C">
      <w:pPr>
        <w:rPr>
          <w:rFonts w:ascii="Times New Roman" w:hAnsi="Times New Roman" w:cs="Times New Roman"/>
        </w:rPr>
      </w:pPr>
      <w:r w:rsidRPr="00EF378C">
        <w:rPr>
          <w:rFonts w:ascii="Times New Roman" w:hAnsi="Times New Roman" w:cs="Times New Roman"/>
        </w:rPr>
        <w:br w:type="page"/>
      </w:r>
    </w:p>
    <w:p w14:paraId="284AB67B" w14:textId="5FC33EEB" w:rsidR="00146603" w:rsidRPr="00EF378C" w:rsidRDefault="00146603" w:rsidP="00EF378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F378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proofErr w:type="spellEnd"/>
      <w:r w:rsidRPr="00EF378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EF378C">
        <w:rPr>
          <w:rFonts w:ascii="Times New Roman" w:hAnsi="Times New Roman" w:cs="Times New Roman" w:hint="eastAsia"/>
          <w:b/>
          <w:bCs/>
          <w:sz w:val="24"/>
          <w:szCs w:val="24"/>
        </w:rPr>
        <w:t>Information</w:t>
      </w:r>
      <w:proofErr w:type="spellEnd"/>
    </w:p>
    <w:p w14:paraId="221A0746" w14:textId="37D5EBD2" w:rsidR="00146603" w:rsidRPr="00146603" w:rsidRDefault="00146603" w:rsidP="0014660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466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upplementary Table</w:t>
      </w:r>
    </w:p>
    <w:p w14:paraId="1AACC113" w14:textId="77777777" w:rsidR="00146603" w:rsidRPr="00146603" w:rsidRDefault="00146603" w:rsidP="0014660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46603">
        <w:rPr>
          <w:rFonts w:ascii="Times New Roman" w:eastAsia="Times New Roman" w:hAnsi="Times New Roman" w:cs="Times New Roman"/>
          <w:b/>
          <w:bCs/>
          <w:color w:val="000000"/>
          <w:lang w:val="en-US" w:eastAsia="pt-BR"/>
        </w:rPr>
        <w:t xml:space="preserve">Table S1. </w:t>
      </w:r>
      <w:r w:rsidRPr="00146603">
        <w:rPr>
          <w:rFonts w:ascii="Calibri" w:eastAsia="Times New Roman" w:hAnsi="Calibri" w:cs="Calibri"/>
          <w:color w:val="000000"/>
          <w:lang w:val="en-US" w:eastAsia="pt-BR"/>
        </w:rPr>
        <w:t xml:space="preserve">Tables showing the mean rank difference (top) and p values (bottom) for the Kruskal–Wallis test with </w:t>
      </w:r>
      <w:r w:rsidRPr="00146603">
        <w:rPr>
          <w:rFonts w:ascii="Calibri" w:eastAsia="Times New Roman" w:hAnsi="Calibri" w:cs="Calibri"/>
          <w:i/>
          <w:iCs/>
          <w:color w:val="000000"/>
          <w:lang w:val="en-US" w:eastAsia="pt-BR"/>
        </w:rPr>
        <w:t>post-hoc</w:t>
      </w:r>
      <w:r w:rsidRPr="00146603">
        <w:rPr>
          <w:rFonts w:ascii="Calibri" w:eastAsia="Times New Roman" w:hAnsi="Calibri" w:cs="Calibri"/>
          <w:color w:val="000000"/>
          <w:lang w:val="en-US" w:eastAsia="pt-BR"/>
        </w:rPr>
        <w:t> Dunn’s test referent to the viability assays of C6 cells treated with acute cocaine dose and/or contaminants. Table (</w:t>
      </w:r>
      <w:r w:rsidRPr="00146603">
        <w:rPr>
          <w:rFonts w:ascii="Calibri" w:eastAsia="Times New Roman" w:hAnsi="Calibri" w:cs="Calibri"/>
          <w:b/>
          <w:bCs/>
          <w:color w:val="000000"/>
          <w:lang w:val="en-US" w:eastAsia="pt-BR"/>
        </w:rPr>
        <w:t>A</w:t>
      </w:r>
      <w:r w:rsidRPr="00146603">
        <w:rPr>
          <w:rFonts w:ascii="Calibri" w:eastAsia="Times New Roman" w:hAnsi="Calibri" w:cs="Calibri"/>
          <w:color w:val="000000"/>
          <w:lang w:val="en-US" w:eastAsia="pt-BR"/>
        </w:rPr>
        <w:t>) shows tests with cocaine and caffeine, Table (</w:t>
      </w:r>
      <w:r w:rsidRPr="00146603">
        <w:rPr>
          <w:rFonts w:ascii="Calibri" w:eastAsia="Times New Roman" w:hAnsi="Calibri" w:cs="Calibri"/>
          <w:b/>
          <w:bCs/>
          <w:color w:val="000000"/>
          <w:lang w:val="en-US" w:eastAsia="pt-BR"/>
        </w:rPr>
        <w:t>B</w:t>
      </w:r>
      <w:r w:rsidRPr="00146603">
        <w:rPr>
          <w:rFonts w:ascii="Calibri" w:eastAsia="Times New Roman" w:hAnsi="Calibri" w:cs="Calibri"/>
          <w:color w:val="000000"/>
          <w:lang w:val="en-US" w:eastAsia="pt-BR"/>
        </w:rPr>
        <w:t>) shows tests with cocaine and phenacetin, Table (</w:t>
      </w:r>
      <w:r w:rsidRPr="00146603">
        <w:rPr>
          <w:rFonts w:ascii="Calibri" w:eastAsia="Times New Roman" w:hAnsi="Calibri" w:cs="Calibri"/>
          <w:b/>
          <w:bCs/>
          <w:color w:val="000000"/>
          <w:lang w:val="en-US" w:eastAsia="pt-BR"/>
        </w:rPr>
        <w:t>C</w:t>
      </w:r>
      <w:r w:rsidRPr="00146603">
        <w:rPr>
          <w:rFonts w:ascii="Calibri" w:eastAsia="Times New Roman" w:hAnsi="Calibri" w:cs="Calibri"/>
          <w:color w:val="000000"/>
          <w:lang w:val="en-US" w:eastAsia="pt-BR"/>
        </w:rPr>
        <w:t>) shows tests with cocaine and levamisole, and Table (</w:t>
      </w:r>
      <w:r w:rsidRPr="00146603">
        <w:rPr>
          <w:rFonts w:ascii="Calibri" w:eastAsia="Times New Roman" w:hAnsi="Calibri" w:cs="Calibri"/>
          <w:b/>
          <w:bCs/>
          <w:color w:val="000000"/>
          <w:lang w:val="en-US" w:eastAsia="pt-BR"/>
        </w:rPr>
        <w:t>D</w:t>
      </w:r>
      <w:r w:rsidRPr="00146603">
        <w:rPr>
          <w:rFonts w:ascii="Calibri" w:eastAsia="Times New Roman" w:hAnsi="Calibri" w:cs="Calibri"/>
          <w:color w:val="000000"/>
          <w:lang w:val="en-US" w:eastAsia="pt-BR"/>
        </w:rPr>
        <w:t>) shows tests with cocaine and all three contaminants. Statistically significant results (p &lt; 0.05) are in bold. GraphPad Prism9 software (GraphPad Software, Boston, USA) was used.</w:t>
      </w:r>
    </w:p>
    <w:p w14:paraId="7077C6BF" w14:textId="77777777" w:rsidR="00146603" w:rsidRPr="00146603" w:rsidRDefault="00146603" w:rsidP="0014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5"/>
        <w:gridCol w:w="945"/>
        <w:gridCol w:w="945"/>
        <w:gridCol w:w="945"/>
        <w:gridCol w:w="945"/>
        <w:gridCol w:w="945"/>
        <w:gridCol w:w="992"/>
        <w:gridCol w:w="992"/>
        <w:gridCol w:w="880"/>
      </w:tblGrid>
      <w:tr w:rsidR="00146603" w:rsidRPr="00146603" w14:paraId="52AADAC7" w14:textId="77777777" w:rsidTr="00146603">
        <w:trPr>
          <w:trHeight w:val="43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08D3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64C5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AE1B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23A5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af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4138A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af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E4E01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af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3510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caf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88EF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caf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2516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caf30</w:t>
            </w:r>
          </w:p>
        </w:tc>
      </w:tr>
      <w:tr w:rsidR="00146603" w:rsidRPr="00146603" w14:paraId="56A456D5" w14:textId="77777777" w:rsidTr="00146603">
        <w:trPr>
          <w:trHeight w:val="43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7DAC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035D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E7291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DE917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3C49D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A89C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4BA2F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798E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2C60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3EF7D650" w14:textId="77777777" w:rsidTr="00146603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4041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ECB7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.3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062A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68DD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D63A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3D32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7894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B59E4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450AD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7592ABFE" w14:textId="77777777" w:rsidTr="00146603">
        <w:trPr>
          <w:trHeight w:val="21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E5904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BFB9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46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505C06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E72F8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17A76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7E3EA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36B93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6CCC2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DFAA3C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1B2F6C33" w14:textId="77777777" w:rsidTr="00146603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D143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af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CDC2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63556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-6.33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8D911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C3D2F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4366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6D5E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9786F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DE88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38ECB424" w14:textId="77777777" w:rsidTr="00146603">
        <w:trPr>
          <w:trHeight w:val="21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56A77D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41A6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60A3B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D35C56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8A4674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BDA9A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23546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68AA6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5D64B1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61270686" w14:textId="77777777" w:rsidTr="00146603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79AB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af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8912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4E06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-7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0BBF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-0.66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7943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E2FF6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2E7B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0B1F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86A68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006BF2CB" w14:textId="77777777" w:rsidTr="00146603">
        <w:trPr>
          <w:trHeight w:val="21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322E5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90D3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C944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1428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6233F8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70A5C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93D63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8D2A6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9FD2F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0C1F5772" w14:textId="77777777" w:rsidTr="00146603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E12AA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af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ED11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80950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-2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A377A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4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F0F1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5.0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217E0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AF39F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0EF5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B52A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261F9EF7" w14:textId="77777777" w:rsidTr="00146603">
        <w:trPr>
          <w:trHeight w:val="21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6A647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DF276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3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B9E0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9D0C0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A32A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A6603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C65AF4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BF9DC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CD681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52B5F0DE" w14:textId="77777777" w:rsidTr="00146603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2245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Caf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85FA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9E81A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4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9F8E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E6606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1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CBF2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6.33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F411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1197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A218D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173D878D" w14:textId="77777777" w:rsidTr="00146603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E65BE7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06BE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0.04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9807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18056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544C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D332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8F5DD8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0FEDAD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1DE74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3CAFB975" w14:textId="77777777" w:rsidTr="00146603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5E51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Caf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29E6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31F8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6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E00B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2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D8766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052F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8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C5BF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.66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2264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3F15F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6CDB77CF" w14:textId="77777777" w:rsidTr="00146603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6A7F37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F464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8282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A0F0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0.9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F60B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7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E899A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1B51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1DB6AF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F6244D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2201EDA7" w14:textId="77777777" w:rsidTr="00146603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0383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Caf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A2F56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6D26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9.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2A34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F410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F4A2B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1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D212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5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E6EB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3.66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B867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</w:tr>
      <w:tr w:rsidR="00146603" w:rsidRPr="00146603" w14:paraId="7B618D15" w14:textId="77777777" w:rsidTr="00146603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06ED85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2D69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0.0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F3F70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18AB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0.15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2B4CA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0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E995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CED3A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5AF5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15BF88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686E662C" w14:textId="77777777" w:rsidR="00146603" w:rsidRPr="00146603" w:rsidRDefault="00146603" w:rsidP="0014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2"/>
        <w:gridCol w:w="910"/>
        <w:gridCol w:w="910"/>
        <w:gridCol w:w="910"/>
        <w:gridCol w:w="910"/>
        <w:gridCol w:w="910"/>
        <w:gridCol w:w="1349"/>
        <w:gridCol w:w="910"/>
        <w:gridCol w:w="843"/>
      </w:tblGrid>
      <w:tr w:rsidR="00146603" w:rsidRPr="00146603" w14:paraId="70634156" w14:textId="77777777" w:rsidTr="00146603">
        <w:trPr>
          <w:trHeight w:val="43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2967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2AC4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79B8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6300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Fen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D805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Fen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176D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Fen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95C9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  +</w:t>
            </w:r>
            <w:proofErr w:type="gramEnd"/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Fen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1ED11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Fen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0615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Fen30</w:t>
            </w:r>
          </w:p>
        </w:tc>
      </w:tr>
      <w:tr w:rsidR="00146603" w:rsidRPr="00146603" w14:paraId="6B36403D" w14:textId="77777777" w:rsidTr="00146603">
        <w:trPr>
          <w:trHeight w:val="43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E6E7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0863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92A7F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0070F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B716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AB45F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6514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9673D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A6374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2D27E4AC" w14:textId="77777777" w:rsidTr="00146603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B61F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A19A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.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7A64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23CD1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40E04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AA577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AA34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73EA7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B4E4F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033A54F5" w14:textId="77777777" w:rsidTr="00146603">
        <w:trPr>
          <w:trHeight w:val="21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7C684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89AA6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60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1190B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E9C87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BBA2F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66D63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33B2B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5C4164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457F88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1C64C20D" w14:textId="77777777" w:rsidTr="00146603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9F89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Fen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2C4E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888B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-10.6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0BFA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60D5C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B877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9DD63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F1F65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4260D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799E1FF2" w14:textId="77777777" w:rsidTr="00146603">
        <w:trPr>
          <w:trHeight w:val="21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7533D4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2345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DDB4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C1C9B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64882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C87173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B5197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9F28D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EEEA44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49BA817C" w14:textId="77777777" w:rsidTr="00146603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C80A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Fen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126C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916B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-9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8C7A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.33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FA6A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9713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866CD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CA5EF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6850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15C6770B" w14:textId="77777777" w:rsidTr="00146603">
        <w:trPr>
          <w:trHeight w:val="21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065C6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278A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CB90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3FBB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1C8D13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5CD376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29539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78E6A1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34845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3B0B85ED" w14:textId="77777777" w:rsidTr="00146603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1AE9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Fen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4EA7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4D0C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-6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AE0A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4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A1A0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3.0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5359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6B54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5758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B9FB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5B47E46C" w14:textId="77777777" w:rsidTr="00146603">
        <w:trPr>
          <w:trHeight w:val="21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1DA964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8486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F7B6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DF74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46F5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DFD21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8C924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D39AC8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5DC7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1F415C3C" w14:textId="77777777" w:rsidTr="00146603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2F49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Fen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E8AF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60976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5C4A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1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59A1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0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4A43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7.33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CBF9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F46D3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CB1E4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00C320D8" w14:textId="77777777" w:rsidTr="00146603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7C2C8F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63DB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5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A988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A675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AFE20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3C7B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A1E398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A4FA76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295C34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3A0FA1F6" w14:textId="77777777" w:rsidTr="00146603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FABC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Fen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EAD31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70E50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-0.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CE0EA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D404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7EAB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5.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533AB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-1.66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C0D40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519E7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4E4B2A19" w14:textId="77777777" w:rsidTr="00146603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C53BB4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019F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6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2088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EFCE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961D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C58B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440D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95D11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D4158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393223FE" w14:textId="77777777" w:rsidTr="00146603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ADF31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Coca +Fen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13A0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C3FE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5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DBDC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5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5F17A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DB70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1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35BF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4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CC79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5.66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194B1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</w:tr>
      <w:tr w:rsidR="00146603" w:rsidRPr="00146603" w14:paraId="2A086B86" w14:textId="77777777" w:rsidTr="00146603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9B8B0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0AD5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0.01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76FE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C9D5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0.18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D548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6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04F7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4E68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C139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E9810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2011B612" w14:textId="77777777" w:rsidR="00146603" w:rsidRPr="00146603" w:rsidRDefault="00146603" w:rsidP="0014660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9"/>
        <w:gridCol w:w="945"/>
        <w:gridCol w:w="945"/>
        <w:gridCol w:w="945"/>
        <w:gridCol w:w="945"/>
        <w:gridCol w:w="945"/>
        <w:gridCol w:w="985"/>
        <w:gridCol w:w="985"/>
        <w:gridCol w:w="900"/>
      </w:tblGrid>
      <w:tr w:rsidR="00146603" w:rsidRPr="00146603" w14:paraId="27028848" w14:textId="77777777" w:rsidTr="00146603">
        <w:trPr>
          <w:trHeight w:val="43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2817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DA386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717BB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648C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Lev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3179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Lev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BF9A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Lev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47B2B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Lev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5E6C0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Lev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2548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Lev30</w:t>
            </w:r>
          </w:p>
        </w:tc>
      </w:tr>
      <w:tr w:rsidR="00146603" w:rsidRPr="00146603" w14:paraId="72771BE5" w14:textId="77777777" w:rsidTr="00146603">
        <w:trPr>
          <w:trHeight w:val="43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2EA9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E00F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8BFD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4F526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D7C5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6C3C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29F4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4969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31E1D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3F69A773" w14:textId="77777777" w:rsidTr="00146603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6067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3012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.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14EE0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BC94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69EB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2883F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1CF93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50973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872D1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5112806A" w14:textId="77777777" w:rsidTr="00146603">
        <w:trPr>
          <w:trHeight w:val="21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49B35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275F6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77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243848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8FFAC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5396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C70CF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4A1C15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2400C3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3DF5F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21916AE5" w14:textId="77777777" w:rsidTr="00146603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5415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Lev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98B5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35A6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-10.6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0EEE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AC028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A9201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FF12C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429C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2CC38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2C360670" w14:textId="77777777" w:rsidTr="00146603">
        <w:trPr>
          <w:trHeight w:val="21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E920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60C2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C678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5C13C3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6EED65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95EF18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02366B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EEAAC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92F3D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584C1557" w14:textId="77777777" w:rsidTr="00146603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1B0E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Lev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C934A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B640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-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890AB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2.66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2D83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CDB8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F341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F4DD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952D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3CFFF707" w14:textId="77777777" w:rsidTr="00146603">
        <w:trPr>
          <w:trHeight w:val="21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DB8185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4C020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B92B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889D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DDC823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53D349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DD78ED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74FB07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CF4111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0AC9B280" w14:textId="77777777" w:rsidTr="00146603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496D1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Lev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AB08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24A3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-6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6C5E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4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3DEA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.66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27AE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2950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C6A4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6619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03B0425D" w14:textId="77777777" w:rsidTr="00146603">
        <w:trPr>
          <w:trHeight w:val="21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D17C2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542C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FBF4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B0C9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E12D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154E65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6D4A71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CD8B0C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C1577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25893881" w14:textId="77777777" w:rsidTr="00146603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E8BE1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Lev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9030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586D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.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2F6D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2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579C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9.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E1DB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8.0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7B01A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BCA7C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3C63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319A121C" w14:textId="77777777" w:rsidTr="00146603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4969A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62B3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0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5B6A0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BEE71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7487B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471F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8433E6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C7B002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B81211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3C1A6CD0" w14:textId="77777777" w:rsidTr="00146603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5806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Lev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CE80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D6BD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2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00701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985A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9652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8.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9A0CA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0.66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A649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29EF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7970FEA7" w14:textId="77777777" w:rsidTr="00146603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CD28AC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E48C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1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A71D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D97B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0.67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1850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8E64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8484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89B4F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F14F03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55DFAE70" w14:textId="77777777" w:rsidTr="00146603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6415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Lev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52CA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FB7B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6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8FE7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6.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7F506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FCB8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12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F1C6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4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0B37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3.66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2C51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</w:tr>
      <w:tr w:rsidR="00146603" w:rsidRPr="00146603" w14:paraId="2A595E25" w14:textId="77777777" w:rsidTr="00146603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33E98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3075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0.02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E1F0E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A17BB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0.10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D2AE3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2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32B0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62F84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9A67B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C49A1E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417D84FD" w14:textId="77777777" w:rsidR="00146603" w:rsidRPr="00146603" w:rsidRDefault="00146603" w:rsidP="0014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8"/>
        <w:gridCol w:w="828"/>
        <w:gridCol w:w="828"/>
        <w:gridCol w:w="1428"/>
      </w:tblGrid>
      <w:tr w:rsidR="00146603" w:rsidRPr="00146603" w14:paraId="6240D285" w14:textId="77777777" w:rsidTr="00146603">
        <w:trPr>
          <w:trHeight w:val="4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3A5B2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8519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EE2F9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6517C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3Conts</w:t>
            </w:r>
          </w:p>
        </w:tc>
      </w:tr>
      <w:tr w:rsidR="00146603" w:rsidRPr="00146603" w14:paraId="323DA5DB" w14:textId="77777777" w:rsidTr="00146603">
        <w:trPr>
          <w:trHeight w:val="4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9154D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314C7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0B5B0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6FEE6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3FC032D3" w14:textId="77777777" w:rsidTr="00146603">
        <w:trPr>
          <w:trHeight w:val="21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09668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6D112" w14:textId="77777777" w:rsidR="00146603" w:rsidRPr="00146603" w:rsidRDefault="00146603" w:rsidP="001466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F8FB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90061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6A163D05" w14:textId="77777777" w:rsidTr="00146603">
        <w:trPr>
          <w:trHeight w:val="21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6A9B3A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1D0FE" w14:textId="77777777" w:rsidR="00146603" w:rsidRPr="00146603" w:rsidRDefault="00146603" w:rsidP="001466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17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B80B5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570D3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146603" w:rsidRPr="00146603" w14:paraId="61546D89" w14:textId="77777777" w:rsidTr="00146603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FD815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Coca +3Co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193B8" w14:textId="77777777" w:rsidR="00146603" w:rsidRPr="00146603" w:rsidRDefault="00146603" w:rsidP="001466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CB782" w14:textId="77777777" w:rsidR="00146603" w:rsidRPr="00146603" w:rsidRDefault="00146603" w:rsidP="001466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8E2DF" w14:textId="77777777" w:rsidR="00146603" w:rsidRPr="00146603" w:rsidRDefault="00146603" w:rsidP="00146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Calibri" w:eastAsia="Times New Roman" w:hAnsi="Calibri" w:cs="Calibri"/>
                <w:color w:val="000000"/>
                <w:lang w:eastAsia="pt-BR"/>
              </w:rPr>
              <w:t>–</w:t>
            </w:r>
          </w:p>
        </w:tc>
      </w:tr>
      <w:tr w:rsidR="00146603" w:rsidRPr="00146603" w14:paraId="1CE06040" w14:textId="77777777" w:rsidTr="00146603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FB0984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90A9B" w14:textId="77777777" w:rsidR="00146603" w:rsidRPr="00146603" w:rsidRDefault="00146603" w:rsidP="001466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0.01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8CDAE" w14:textId="77777777" w:rsidR="00146603" w:rsidRPr="00146603" w:rsidRDefault="00146603" w:rsidP="001466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17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C738F1" w14:textId="77777777" w:rsidR="00146603" w:rsidRPr="00146603" w:rsidRDefault="00146603" w:rsidP="00146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66D943E6" w14:textId="77777777" w:rsidR="00146603" w:rsidRPr="00146603" w:rsidRDefault="00146603" w:rsidP="0014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380EC7CA" w14:textId="77777777" w:rsidR="00146603" w:rsidRPr="00146603" w:rsidRDefault="00146603" w:rsidP="0014660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387A7E93" w14:textId="77777777" w:rsidR="008664FB" w:rsidRDefault="008664F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br w:type="page"/>
      </w:r>
    </w:p>
    <w:p w14:paraId="2A13662D" w14:textId="42725D85" w:rsidR="00146603" w:rsidRPr="00146603" w:rsidRDefault="00146603" w:rsidP="0014660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466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lastRenderedPageBreak/>
        <w:t>Supplementary Material and Methods details:</w:t>
      </w:r>
    </w:p>
    <w:p w14:paraId="4543A55D" w14:textId="77777777" w:rsidR="00146603" w:rsidRPr="00146603" w:rsidRDefault="00146603" w:rsidP="0014660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46603">
        <w:rPr>
          <w:rFonts w:ascii="Times New Roman" w:eastAsia="Times New Roman" w:hAnsi="Times New Roman" w:cs="Times New Roman"/>
          <w:b/>
          <w:bCs/>
          <w:color w:val="000000"/>
          <w:lang w:val="en-US" w:eastAsia="pt-BR"/>
        </w:rPr>
        <w:t>MTT assay</w:t>
      </w:r>
    </w:p>
    <w:p w14:paraId="4F2BB288" w14:textId="77777777" w:rsidR="00146603" w:rsidRPr="00146603" w:rsidRDefault="00146603" w:rsidP="00146603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The C6 rat glioma cell line was obtained from the American Type Culture Collection (ATCC, Rockville, MD, USA). Cultures were maintained in DMEM supplemented with 5% fetal bovine serum (FBS) at 37 °C in a humidified atmosphere containing 5% CO₂. Subculturing was performed using 0.15% trypsin–0.08% EDTA in PBS to detach adherent cells. For the experimental procedures, 5 x 10</w:t>
      </w:r>
      <w:r w:rsidRPr="00146603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n-US" w:eastAsia="pt-BR"/>
        </w:rPr>
        <w:t>5</w:t>
      </w:r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cells were plated in complete medium and allowed to stabilize for 24 h before drug exposure. Cocaine and contaminants were then added, and cells remained under treatment for an additional 24 h prior to viability analysis by MTT assay (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Denizot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and Lang, 1986). Briefly, after treatment cultures were rinsed with PBS and incubated for 3 h at 37 °C with 100 </w:t>
      </w:r>
      <w:r w:rsidRPr="00146603">
        <w:rPr>
          <w:rFonts w:ascii="Times New Roman" w:eastAsia="Times New Roman" w:hAnsi="Times New Roman" w:cs="Times New Roman"/>
          <w:color w:val="000000"/>
          <w:lang w:eastAsia="pt-BR"/>
        </w:rPr>
        <w:t>μ</w:t>
      </w:r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L of serum-free medium containing MTT (1 mg/mL). After incubation, the medium was discarded, and the insoluble formazan product was solubilized in 200 </w:t>
      </w:r>
      <w:r w:rsidRPr="00146603">
        <w:rPr>
          <w:rFonts w:ascii="Times New Roman" w:eastAsia="Times New Roman" w:hAnsi="Times New Roman" w:cs="Times New Roman"/>
          <w:color w:val="000000"/>
          <w:lang w:eastAsia="pt-BR"/>
        </w:rPr>
        <w:t>μ</w:t>
      </w:r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L of DMSO under gentle agitation for 15 min. Absorbance was recorded at 570 nm using a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SpectraMax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M2e microplate reader (Molecular Devices, USA). Results were expressed as a percentage relative to the untreated control, which was set at 100% viability.</w:t>
      </w:r>
    </w:p>
    <w:p w14:paraId="5A6CEBC3" w14:textId="77777777" w:rsidR="00146603" w:rsidRPr="00146603" w:rsidRDefault="00146603" w:rsidP="0014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1F9D884F" w14:textId="6BDC7865" w:rsidR="00146603" w:rsidRPr="00146603" w:rsidRDefault="00146603" w:rsidP="00146603">
      <w:pPr>
        <w:spacing w:after="0" w:line="24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4660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 </w:t>
      </w:r>
    </w:p>
    <w:p w14:paraId="79830AD3" w14:textId="77777777" w:rsidR="00146603" w:rsidRPr="00146603" w:rsidRDefault="00146603" w:rsidP="0014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33432F79" w14:textId="77777777" w:rsidR="00146603" w:rsidRPr="00146603" w:rsidRDefault="00146603" w:rsidP="0014660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46603">
        <w:rPr>
          <w:rFonts w:ascii="Times New Roman" w:eastAsia="Times New Roman" w:hAnsi="Times New Roman" w:cs="Times New Roman"/>
          <w:b/>
          <w:bCs/>
          <w:color w:val="000000"/>
          <w:lang w:val="en-US" w:eastAsia="pt-BR"/>
        </w:rPr>
        <w:t>Molecular docking</w:t>
      </w:r>
    </w:p>
    <w:p w14:paraId="3381014F" w14:textId="77777777" w:rsidR="00146603" w:rsidRPr="00146603" w:rsidRDefault="00146603" w:rsidP="00146603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The </w:t>
      </w:r>
      <w:r w:rsidRPr="00146603">
        <w:rPr>
          <w:rFonts w:ascii="Times New Roman" w:eastAsia="Times New Roman" w:hAnsi="Times New Roman" w:cs="Times New Roman"/>
          <w:color w:val="000000"/>
          <w:lang w:eastAsia="pt-BR"/>
        </w:rPr>
        <w:t>σ</w:t>
      </w:r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1R protein structure was obtained from the RCSB PDB under </w:t>
      </w:r>
      <w:proofErr w:type="gram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id  pdb</w:t>
      </w:r>
      <w:proofErr w:type="gram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_00005hk1 (Schmidt et al. 2016) and ligand molecules were obtained from PubChem. Molecular docking calculations were carried out with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DockThor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v2 (de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Magalhães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et al. 2004; de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Magalhães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et al. 2014). All molecules were prepared with dedicated tools from the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DockThor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server. The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gridboxes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were defined at the known binding site, determined based on the crystallographic data and the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UniProt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annotation (entry (Q99720</w:t>
      </w:r>
      <w:proofErr w:type="gram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) .</w:t>
      </w:r>
      <w:proofErr w:type="gram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The box edges measured 10Å in all axes, with a discretization of 0.25Å. The standard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DockThor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setup was used. The resulting conformers were clustered at 2Å of RMSD. Contacting amino acid residues were assessed with PLIP (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Salentin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et al. 2015) and molecular representations were rendered with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PyMol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1.3 (Schrödinger, Inc.).</w:t>
      </w:r>
    </w:p>
    <w:p w14:paraId="771C110F" w14:textId="48C61FE3" w:rsidR="00146603" w:rsidRDefault="00146603" w:rsidP="0014660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73C231B6" w14:textId="7BFA02AF" w:rsidR="008664FB" w:rsidRDefault="008664FB" w:rsidP="0014660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4145DF3F" w14:textId="2F5E1E2A" w:rsidR="008664FB" w:rsidRPr="00146603" w:rsidRDefault="008664FB" w:rsidP="0014660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eferences:</w:t>
      </w:r>
    </w:p>
    <w:p w14:paraId="1BBD812A" w14:textId="77777777" w:rsidR="00146603" w:rsidRPr="00146603" w:rsidRDefault="00146603" w:rsidP="008664FB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de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Magalhães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, C.S., et al., A dynamic niching genetic algorithm strategy for docking highly flexible ligands. Inf Sci (Ny). 2014. 289: p. 206–24. </w:t>
      </w:r>
      <w:hyperlink r:id="rId5" w:history="1">
        <w:r w:rsidRPr="00146603">
          <w:rPr>
            <w:rFonts w:ascii="Times New Roman" w:eastAsia="Times New Roman" w:hAnsi="Times New Roman" w:cs="Times New Roman"/>
            <w:color w:val="1155CC"/>
            <w:u w:val="single"/>
            <w:lang w:val="en-US" w:eastAsia="pt-BR"/>
          </w:rPr>
          <w:t>https://doi.org/10.1016/j.ins.2014.08.002</w:t>
        </w:r>
      </w:hyperlink>
    </w:p>
    <w:p w14:paraId="5010E8B2" w14:textId="04039F19" w:rsidR="00146603" w:rsidRDefault="00146603" w:rsidP="008664FB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EF378C">
        <w:rPr>
          <w:rFonts w:ascii="Times New Roman" w:eastAsia="Times New Roman" w:hAnsi="Times New Roman" w:cs="Times New Roman"/>
          <w:color w:val="000000"/>
          <w:lang w:eastAsia="pt-BR"/>
        </w:rPr>
        <w:t xml:space="preserve">de Magalhães, C.S., et </w:t>
      </w:r>
      <w:proofErr w:type="gramStart"/>
      <w:r w:rsidRPr="00EF378C">
        <w:rPr>
          <w:rFonts w:ascii="Times New Roman" w:eastAsia="Times New Roman" w:hAnsi="Times New Roman" w:cs="Times New Roman"/>
          <w:color w:val="000000"/>
          <w:lang w:eastAsia="pt-BR"/>
        </w:rPr>
        <w:t>al.,.</w:t>
      </w:r>
      <w:proofErr w:type="gramEnd"/>
      <w:r w:rsidRPr="00EF378C">
        <w:rPr>
          <w:rFonts w:ascii="Times New Roman" w:eastAsia="Times New Roman" w:hAnsi="Times New Roman" w:cs="Times New Roman"/>
          <w:color w:val="000000"/>
          <w:lang w:eastAsia="pt-BR"/>
        </w:rPr>
        <w:t xml:space="preserve"> </w:t>
      </w:r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Selection-insertion schemes in genetic algorithms for the flexible ligand docking problem.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Lect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Notes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Comput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Sci (including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Subser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Lect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Notes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Artif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Intell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</w:t>
      </w: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Lect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Notes Bioinformatics). 2004. 3102: p. 368–79. </w:t>
      </w:r>
      <w:hyperlink r:id="rId6" w:history="1">
        <w:r w:rsidRPr="00146603">
          <w:rPr>
            <w:rFonts w:ascii="Times New Roman" w:eastAsia="Times New Roman" w:hAnsi="Times New Roman" w:cs="Times New Roman"/>
            <w:color w:val="1155CC"/>
            <w:u w:val="single"/>
            <w:lang w:val="en-US" w:eastAsia="pt-BR"/>
          </w:rPr>
          <w:t>https://doi.org/10.1007/978-3-540-24854-5_38</w:t>
        </w:r>
      </w:hyperlink>
    </w:p>
    <w:p w14:paraId="19FB44D9" w14:textId="578CE63D" w:rsidR="008664FB" w:rsidRPr="00146603" w:rsidRDefault="008664FB" w:rsidP="008664FB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Denizot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, F. </w:t>
      </w:r>
      <w:proofErr w:type="gram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and  Lang</w:t>
      </w:r>
      <w:proofErr w:type="gram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, R. Rapid colorimetric assay for cell growth and survival: modifications to the tetrazolium dye procedure giving improved sensitivity and reliability. J. Immunol. Meth. 89 (1986): p. 271-277</w:t>
      </w:r>
    </w:p>
    <w:p w14:paraId="33BBD699" w14:textId="77777777" w:rsidR="00146603" w:rsidRPr="00146603" w:rsidRDefault="00146603" w:rsidP="008664FB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spell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Salentin</w:t>
      </w:r>
      <w:proofErr w:type="spell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, S., </w:t>
      </w:r>
      <w:proofErr w:type="gramStart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>et al.,.</w:t>
      </w:r>
      <w:proofErr w:type="gramEnd"/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PLIP: fully automated protein-ligand interaction profiler. Nucleic Acids Res. 2015. 43(W1): W443-W447. </w:t>
      </w:r>
      <w:hyperlink r:id="rId7" w:history="1">
        <w:r w:rsidRPr="00146603">
          <w:rPr>
            <w:rFonts w:ascii="Times New Roman" w:eastAsia="Times New Roman" w:hAnsi="Times New Roman" w:cs="Times New Roman"/>
            <w:color w:val="1155CC"/>
            <w:u w:val="single"/>
            <w:lang w:val="en-US" w:eastAsia="pt-BR"/>
          </w:rPr>
          <w:t>http://doi:10.1093/nar/gkv315</w:t>
        </w:r>
      </w:hyperlink>
    </w:p>
    <w:p w14:paraId="361117AD" w14:textId="77777777" w:rsidR="008664FB" w:rsidRPr="00146603" w:rsidRDefault="008664FB" w:rsidP="008664FB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4660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ch</w:t>
      </w:r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midt, H.R., et al., Crystal structure of the human </w:t>
      </w:r>
      <w:r w:rsidRPr="00146603">
        <w:rPr>
          <w:rFonts w:ascii="Times New Roman" w:eastAsia="Times New Roman" w:hAnsi="Times New Roman" w:cs="Times New Roman"/>
          <w:color w:val="000000"/>
          <w:lang w:eastAsia="pt-BR"/>
        </w:rPr>
        <w:t>σ</w:t>
      </w:r>
      <w:r w:rsidRPr="0014660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1 receptor. Nature. 2016. 532(7600): p. 527-530. </w:t>
      </w:r>
      <w:hyperlink r:id="rId8" w:history="1">
        <w:r w:rsidRPr="00146603">
          <w:rPr>
            <w:rFonts w:ascii="Times New Roman" w:eastAsia="Times New Roman" w:hAnsi="Times New Roman" w:cs="Times New Roman"/>
            <w:color w:val="1155CC"/>
            <w:u w:val="single"/>
            <w:lang w:val="en-US" w:eastAsia="pt-BR"/>
          </w:rPr>
          <w:t>https://doi.org/10.1038/nature17391</w:t>
        </w:r>
      </w:hyperlink>
    </w:p>
    <w:p w14:paraId="4E17CA03" w14:textId="77777777" w:rsidR="001D33EE" w:rsidRDefault="001D33EE"/>
    <w:sectPr w:rsidR="001D33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603"/>
    <w:rsid w:val="00146603"/>
    <w:rsid w:val="001D33EE"/>
    <w:rsid w:val="001F3B24"/>
    <w:rsid w:val="00740E17"/>
    <w:rsid w:val="008664FB"/>
    <w:rsid w:val="00EF3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4698A"/>
  <w15:chartTrackingRefBased/>
  <w15:docId w15:val="{B1D64A78-8B1E-491F-A436-434495969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EF37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66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146603"/>
    <w:rPr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EF378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5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006328">
          <w:marLeft w:val="-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0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nature1739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7/978-3-540-24854-5_38" TargetMode="External"/><Relationship Id="rId5" Type="http://schemas.openxmlformats.org/officeDocument/2006/relationships/hyperlink" Target="https://doi.org/10.1016/j.ins.2014.08.002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dinaram@ufcspa.edu.br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087</Words>
  <Characters>5870</Characters>
  <Application>Microsoft Office Word</Application>
  <DocSecurity>0</DocSecurity>
  <Lines>48</Lines>
  <Paragraphs>13</Paragraphs>
  <ScaleCrop>false</ScaleCrop>
  <Company/>
  <LinksUpToDate>false</LinksUpToDate>
  <CharactersWithSpaces>6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ra Jaqueline Moura</dc:creator>
  <cp:keywords/>
  <dc:description/>
  <cp:lastModifiedBy>Dinara Jaqueline Moura</cp:lastModifiedBy>
  <cp:revision>3</cp:revision>
  <dcterms:created xsi:type="dcterms:W3CDTF">2026-02-20T18:03:00Z</dcterms:created>
  <dcterms:modified xsi:type="dcterms:W3CDTF">2026-02-20T18:23:00Z</dcterms:modified>
</cp:coreProperties>
</file>